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FF9E1" w14:textId="49982102" w:rsidR="00830565" w:rsidRDefault="00830565" w:rsidP="00830565">
      <w:pPr>
        <w:jc w:val="center"/>
        <w:rPr>
          <w:rFonts w:ascii="Times New Roman" w:hAnsi="Times New Roman" w:cs="Times New Roman"/>
          <w:b/>
          <w:sz w:val="28"/>
          <w:szCs w:val="40"/>
        </w:rPr>
      </w:pPr>
      <w:r w:rsidRPr="00C57BD5">
        <w:rPr>
          <w:rFonts w:ascii="Times New Roman" w:hAnsi="Times New Roman" w:cs="Times New Roman"/>
          <w:b/>
          <w:sz w:val="28"/>
          <w:szCs w:val="40"/>
        </w:rPr>
        <w:t xml:space="preserve">Supplementary </w:t>
      </w:r>
      <w:r w:rsidRPr="00C57BD5">
        <w:rPr>
          <w:rFonts w:ascii="Times New Roman" w:hAnsi="Times New Roman" w:cs="Times New Roman" w:hint="eastAsia"/>
          <w:b/>
          <w:sz w:val="28"/>
          <w:szCs w:val="40"/>
        </w:rPr>
        <w:t>fil</w:t>
      </w:r>
      <w:r w:rsidRPr="00C57BD5">
        <w:rPr>
          <w:rFonts w:ascii="Times New Roman" w:hAnsi="Times New Roman" w:cs="Times New Roman"/>
          <w:b/>
          <w:sz w:val="28"/>
          <w:szCs w:val="40"/>
        </w:rPr>
        <w:t>e</w:t>
      </w:r>
      <w:r w:rsidR="002D0E88">
        <w:rPr>
          <w:rFonts w:ascii="Times New Roman" w:hAnsi="Times New Roman" w:cs="Times New Roman"/>
          <w:b/>
          <w:sz w:val="28"/>
          <w:szCs w:val="40"/>
        </w:rPr>
        <w:t xml:space="preserve"> 1</w:t>
      </w:r>
    </w:p>
    <w:p w14:paraId="2BDE0FB3" w14:textId="65882310" w:rsidR="00EB4BA4" w:rsidRPr="00494915" w:rsidRDefault="00494915" w:rsidP="00E661F4">
      <w:pPr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 xml:space="preserve">Table S1 </w:t>
      </w:r>
      <w:r w:rsidRPr="00494915">
        <w:rPr>
          <w:rFonts w:ascii="Times New Roman" w:hAnsi="Times New Roman" w:cs="Times New Roman"/>
          <w:b/>
          <w:sz w:val="18"/>
        </w:rPr>
        <w:t>Measurement items</w:t>
      </w:r>
      <w:r>
        <w:rPr>
          <w:rFonts w:ascii="Times New Roman" w:hAnsi="Times New Roman" w:cs="Times New Roman"/>
          <w:b/>
          <w:sz w:val="18"/>
        </w:rPr>
        <w:t xml:space="preserve"> for HPV-related knowledge </w:t>
      </w:r>
    </w:p>
    <w:tbl>
      <w:tblPr>
        <w:tblStyle w:val="a3"/>
        <w:tblW w:w="8931" w:type="dxa"/>
        <w:jc w:val="center"/>
        <w:tblLook w:val="04A0" w:firstRow="1" w:lastRow="0" w:firstColumn="1" w:lastColumn="0" w:noHBand="0" w:noVBand="1"/>
      </w:tblPr>
      <w:tblGrid>
        <w:gridCol w:w="7230"/>
        <w:gridCol w:w="1701"/>
      </w:tblGrid>
      <w:tr w:rsidR="00EB4BA4" w:rsidRPr="00E661F4" w14:paraId="0246FCD5" w14:textId="77777777" w:rsidTr="00494915">
        <w:trPr>
          <w:jc w:val="center"/>
        </w:trPr>
        <w:tc>
          <w:tcPr>
            <w:tcW w:w="7230" w:type="dxa"/>
            <w:vAlign w:val="center"/>
          </w:tcPr>
          <w:p w14:paraId="60DB2BFF" w14:textId="0B8405DE" w:rsidR="00EB4BA4" w:rsidRPr="00E661F4" w:rsidRDefault="00EB4BA4" w:rsidP="00E66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701" w:type="dxa"/>
            <w:vAlign w:val="center"/>
          </w:tcPr>
          <w:p w14:paraId="5333B8D7" w14:textId="39B5C3C0" w:rsidR="00EB4BA4" w:rsidRPr="00E661F4" w:rsidRDefault="00EB4BA4" w:rsidP="00E661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.D.)</w:t>
            </w:r>
          </w:p>
        </w:tc>
      </w:tr>
      <w:tr w:rsidR="00EB4BA4" w:rsidRPr="00494915" w14:paraId="31E9E76E" w14:textId="77777777" w:rsidTr="006D4391">
        <w:trPr>
          <w:jc w:val="center"/>
        </w:trPr>
        <w:tc>
          <w:tcPr>
            <w:tcW w:w="7230" w:type="dxa"/>
          </w:tcPr>
          <w:p w14:paraId="785E19FE" w14:textId="26954052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1. HPV is a rare infection</w:t>
            </w:r>
          </w:p>
        </w:tc>
        <w:tc>
          <w:tcPr>
            <w:tcW w:w="1701" w:type="dxa"/>
            <w:vAlign w:val="center"/>
          </w:tcPr>
          <w:p w14:paraId="4D182255" w14:textId="4C59A0AD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 (0.49)</w:t>
            </w:r>
          </w:p>
        </w:tc>
      </w:tr>
      <w:tr w:rsidR="00EB4BA4" w:rsidRPr="00494915" w14:paraId="027FD621" w14:textId="77777777" w:rsidTr="006D4391">
        <w:trPr>
          <w:jc w:val="center"/>
        </w:trPr>
        <w:tc>
          <w:tcPr>
            <w:tcW w:w="7230" w:type="dxa"/>
          </w:tcPr>
          <w:p w14:paraId="7560248D" w14:textId="4B9D93C5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2. HPV is a sexually transmitted infection (STI)</w:t>
            </w:r>
          </w:p>
        </w:tc>
        <w:tc>
          <w:tcPr>
            <w:tcW w:w="1701" w:type="dxa"/>
            <w:vAlign w:val="center"/>
          </w:tcPr>
          <w:p w14:paraId="04671AE8" w14:textId="5C76D1D7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 (0.31)</w:t>
            </w:r>
          </w:p>
        </w:tc>
      </w:tr>
      <w:tr w:rsidR="00EB4BA4" w:rsidRPr="00494915" w14:paraId="34185E45" w14:textId="77777777" w:rsidTr="006D4391">
        <w:trPr>
          <w:jc w:val="center"/>
        </w:trPr>
        <w:tc>
          <w:tcPr>
            <w:tcW w:w="7230" w:type="dxa"/>
          </w:tcPr>
          <w:p w14:paraId="7D466B07" w14:textId="310B789C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3. Infection with HPV can lead to cervical cancer</w:t>
            </w:r>
          </w:p>
        </w:tc>
        <w:tc>
          <w:tcPr>
            <w:tcW w:w="1701" w:type="dxa"/>
            <w:vAlign w:val="center"/>
          </w:tcPr>
          <w:p w14:paraId="1184F0D9" w14:textId="1946C754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 (0.32)</w:t>
            </w:r>
          </w:p>
        </w:tc>
      </w:tr>
      <w:tr w:rsidR="00EB4BA4" w:rsidRPr="00494915" w14:paraId="5F5001F9" w14:textId="77777777" w:rsidTr="006D4391">
        <w:trPr>
          <w:jc w:val="center"/>
        </w:trPr>
        <w:tc>
          <w:tcPr>
            <w:tcW w:w="7230" w:type="dxa"/>
          </w:tcPr>
          <w:p w14:paraId="25E541B4" w14:textId="31417749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4. Men cannot get HPV</w:t>
            </w:r>
          </w:p>
        </w:tc>
        <w:tc>
          <w:tcPr>
            <w:tcW w:w="1701" w:type="dxa"/>
            <w:vAlign w:val="center"/>
          </w:tcPr>
          <w:p w14:paraId="6716588D" w14:textId="68E67F45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 (0.42)</w:t>
            </w:r>
          </w:p>
        </w:tc>
      </w:tr>
      <w:tr w:rsidR="00EB4BA4" w:rsidRPr="00494915" w14:paraId="4F23D343" w14:textId="77777777" w:rsidTr="006D4391">
        <w:trPr>
          <w:jc w:val="center"/>
        </w:trPr>
        <w:tc>
          <w:tcPr>
            <w:tcW w:w="7230" w:type="dxa"/>
          </w:tcPr>
          <w:p w14:paraId="1B6884C0" w14:textId="229C130C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5. HPV has many different types</w:t>
            </w:r>
          </w:p>
        </w:tc>
        <w:tc>
          <w:tcPr>
            <w:tcW w:w="1701" w:type="dxa"/>
            <w:vAlign w:val="center"/>
          </w:tcPr>
          <w:p w14:paraId="13B984AE" w14:textId="37C6D8D0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 (0.20)</w:t>
            </w:r>
          </w:p>
        </w:tc>
      </w:tr>
      <w:tr w:rsidR="00EB4BA4" w:rsidRPr="00494915" w14:paraId="2490238C" w14:textId="77777777" w:rsidTr="006D4391">
        <w:trPr>
          <w:jc w:val="center"/>
        </w:trPr>
        <w:tc>
          <w:tcPr>
            <w:tcW w:w="7230" w:type="dxa"/>
          </w:tcPr>
          <w:p w14:paraId="2C6C9931" w14:textId="353ADF90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6. HPV infection can lead to AIDS</w:t>
            </w:r>
          </w:p>
        </w:tc>
        <w:tc>
          <w:tcPr>
            <w:tcW w:w="1701" w:type="dxa"/>
            <w:vAlign w:val="center"/>
          </w:tcPr>
          <w:p w14:paraId="5D3DBD33" w14:textId="22B5C630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 (0.48)</w:t>
            </w:r>
          </w:p>
        </w:tc>
      </w:tr>
      <w:tr w:rsidR="00EB4BA4" w:rsidRPr="00494915" w14:paraId="5E057618" w14:textId="77777777" w:rsidTr="006D4391">
        <w:trPr>
          <w:jc w:val="center"/>
        </w:trPr>
        <w:tc>
          <w:tcPr>
            <w:tcW w:w="7230" w:type="dxa"/>
          </w:tcPr>
          <w:p w14:paraId="48B0796A" w14:textId="7698989E" w:rsidR="00EB4BA4" w:rsidRPr="00494915" w:rsidRDefault="00EB4BA4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="00494915" w:rsidRPr="00494915">
              <w:rPr>
                <w:rFonts w:ascii="Times New Roman" w:hAnsi="Times New Roman" w:cs="Times New Roman"/>
                <w:sz w:val="18"/>
                <w:szCs w:val="18"/>
              </w:rPr>
              <w:t>HPV infection can be cured with antibiotics</w:t>
            </w:r>
          </w:p>
        </w:tc>
        <w:tc>
          <w:tcPr>
            <w:tcW w:w="1701" w:type="dxa"/>
            <w:vAlign w:val="center"/>
          </w:tcPr>
          <w:p w14:paraId="352EC341" w14:textId="742F2708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(0.45)</w:t>
            </w:r>
          </w:p>
        </w:tc>
      </w:tr>
      <w:tr w:rsidR="00EB4BA4" w:rsidRPr="00494915" w14:paraId="45170EDA" w14:textId="77777777" w:rsidTr="006D4391">
        <w:trPr>
          <w:jc w:val="center"/>
        </w:trPr>
        <w:tc>
          <w:tcPr>
            <w:tcW w:w="7230" w:type="dxa"/>
          </w:tcPr>
          <w:p w14:paraId="3496F88D" w14:textId="29782F71" w:rsidR="00EB4BA4" w:rsidRPr="00494915" w:rsidRDefault="00494915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8. The HPV vaccines offer protection against all sexually transmitted infections</w:t>
            </w:r>
          </w:p>
        </w:tc>
        <w:tc>
          <w:tcPr>
            <w:tcW w:w="1701" w:type="dxa"/>
            <w:vAlign w:val="center"/>
          </w:tcPr>
          <w:p w14:paraId="1EC9F70A" w14:textId="582DDF9D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 (0.49)</w:t>
            </w:r>
          </w:p>
        </w:tc>
      </w:tr>
      <w:tr w:rsidR="00EB4BA4" w:rsidRPr="00494915" w14:paraId="4BFEAAC1" w14:textId="77777777" w:rsidTr="006D4391">
        <w:trPr>
          <w:jc w:val="center"/>
        </w:trPr>
        <w:tc>
          <w:tcPr>
            <w:tcW w:w="7230" w:type="dxa"/>
          </w:tcPr>
          <w:p w14:paraId="20A1A155" w14:textId="563F4146" w:rsidR="00EB4BA4" w:rsidRPr="00494915" w:rsidRDefault="00494915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9. Someone who has had the HPV vaccine cannot develop cervical cancer</w:t>
            </w:r>
          </w:p>
        </w:tc>
        <w:tc>
          <w:tcPr>
            <w:tcW w:w="1701" w:type="dxa"/>
            <w:vAlign w:val="center"/>
          </w:tcPr>
          <w:p w14:paraId="73B6EF13" w14:textId="6F24E66B" w:rsidR="00EB4BA4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 (0.19)</w:t>
            </w:r>
          </w:p>
        </w:tc>
      </w:tr>
      <w:tr w:rsidR="00494915" w:rsidRPr="00494915" w14:paraId="77050674" w14:textId="77777777" w:rsidTr="006D4391">
        <w:trPr>
          <w:jc w:val="center"/>
        </w:trPr>
        <w:tc>
          <w:tcPr>
            <w:tcW w:w="7230" w:type="dxa"/>
          </w:tcPr>
          <w:p w14:paraId="44A03608" w14:textId="640C1A44" w:rsidR="00494915" w:rsidRPr="00494915" w:rsidRDefault="00494915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10. One of the HPV vaccines offers protection against genital warts</w:t>
            </w:r>
          </w:p>
        </w:tc>
        <w:tc>
          <w:tcPr>
            <w:tcW w:w="1701" w:type="dxa"/>
            <w:vAlign w:val="center"/>
          </w:tcPr>
          <w:p w14:paraId="51459F81" w14:textId="48D2867E" w:rsidR="00494915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0.42)</w:t>
            </w:r>
          </w:p>
        </w:tc>
      </w:tr>
      <w:tr w:rsidR="00494915" w:rsidRPr="00494915" w14:paraId="3F0C3C27" w14:textId="77777777" w:rsidTr="006D4391">
        <w:trPr>
          <w:jc w:val="center"/>
        </w:trPr>
        <w:tc>
          <w:tcPr>
            <w:tcW w:w="7230" w:type="dxa"/>
          </w:tcPr>
          <w:p w14:paraId="16D5943E" w14:textId="7A541F72" w:rsidR="00494915" w:rsidRPr="00494915" w:rsidRDefault="00494915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11. Girls who have had the HPV vaccine do not need a Pap smear test when they are older</w:t>
            </w:r>
          </w:p>
        </w:tc>
        <w:tc>
          <w:tcPr>
            <w:tcW w:w="1701" w:type="dxa"/>
            <w:vAlign w:val="center"/>
          </w:tcPr>
          <w:p w14:paraId="1AA4CAFE" w14:textId="22840D8C" w:rsidR="00494915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 (0.22)</w:t>
            </w:r>
          </w:p>
        </w:tc>
      </w:tr>
      <w:tr w:rsidR="00494915" w:rsidRPr="00494915" w14:paraId="0649A4FB" w14:textId="77777777" w:rsidTr="006D4391">
        <w:trPr>
          <w:jc w:val="center"/>
        </w:trPr>
        <w:tc>
          <w:tcPr>
            <w:tcW w:w="7230" w:type="dxa"/>
          </w:tcPr>
          <w:p w14:paraId="536C81C1" w14:textId="40504DD5" w:rsidR="00494915" w:rsidRPr="00494915" w:rsidRDefault="00494915" w:rsidP="00E661F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915">
              <w:rPr>
                <w:rFonts w:ascii="Times New Roman" w:hAnsi="Times New Roman" w:cs="Times New Roman"/>
                <w:sz w:val="18"/>
                <w:szCs w:val="18"/>
              </w:rPr>
              <w:t>12. HPV vaccines require more than one dose</w:t>
            </w:r>
          </w:p>
        </w:tc>
        <w:tc>
          <w:tcPr>
            <w:tcW w:w="1701" w:type="dxa"/>
            <w:vAlign w:val="center"/>
          </w:tcPr>
          <w:p w14:paraId="04BA9DF0" w14:textId="6A40D8D9" w:rsidR="00494915" w:rsidRPr="00494915" w:rsidRDefault="00E661F4" w:rsidP="006D43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0.23)</w:t>
            </w:r>
          </w:p>
        </w:tc>
      </w:tr>
    </w:tbl>
    <w:p w14:paraId="21655C76" w14:textId="77777777" w:rsidR="00830565" w:rsidRDefault="00830565"/>
    <w:p w14:paraId="364754B3" w14:textId="7733E026" w:rsidR="00E9130C" w:rsidRPr="00030C21" w:rsidRDefault="00E9130C" w:rsidP="0049491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18"/>
        </w:rPr>
        <w:t>Table S</w:t>
      </w:r>
      <w:r w:rsidR="006D4391">
        <w:rPr>
          <w:rFonts w:ascii="Times New Roman" w:hAnsi="Times New Roman" w:cs="Times New Roman"/>
          <w:b/>
          <w:sz w:val="18"/>
        </w:rPr>
        <w:t>2 Definition</w:t>
      </w:r>
      <w:r>
        <w:rPr>
          <w:rFonts w:ascii="Times New Roman" w:hAnsi="Times New Roman" w:cs="Times New Roman"/>
          <w:b/>
          <w:sz w:val="18"/>
        </w:rPr>
        <w:t xml:space="preserve"> and </w:t>
      </w:r>
      <w:r w:rsidRPr="00030C21">
        <w:rPr>
          <w:rFonts w:ascii="Times New Roman" w:hAnsi="Times New Roman" w:cs="Times New Roman"/>
          <w:b/>
          <w:sz w:val="18"/>
        </w:rPr>
        <w:t xml:space="preserve">measurements </w:t>
      </w:r>
      <w:r>
        <w:rPr>
          <w:rFonts w:ascii="Times New Roman" w:hAnsi="Times New Roman" w:cs="Times New Roman"/>
          <w:b/>
          <w:sz w:val="18"/>
        </w:rPr>
        <w:t>of explanatory variables</w:t>
      </w:r>
    </w:p>
    <w:tbl>
      <w:tblPr>
        <w:tblStyle w:val="a3"/>
        <w:tblW w:w="9918" w:type="dxa"/>
        <w:jc w:val="center"/>
        <w:tblLook w:val="04A0" w:firstRow="1" w:lastRow="0" w:firstColumn="1" w:lastColumn="0" w:noHBand="0" w:noVBand="1"/>
      </w:tblPr>
      <w:tblGrid>
        <w:gridCol w:w="1326"/>
        <w:gridCol w:w="1464"/>
        <w:gridCol w:w="2592"/>
        <w:gridCol w:w="4536"/>
      </w:tblGrid>
      <w:tr w:rsidR="0021201A" w:rsidRPr="00E661F4" w14:paraId="3BC7FAB4" w14:textId="77777777" w:rsidTr="006D4391">
        <w:trPr>
          <w:jc w:val="center"/>
        </w:trPr>
        <w:tc>
          <w:tcPr>
            <w:tcW w:w="1326" w:type="dxa"/>
          </w:tcPr>
          <w:p w14:paraId="390A1EA6" w14:textId="54673779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464" w:type="dxa"/>
          </w:tcPr>
          <w:p w14:paraId="591A8465" w14:textId="4D1851E2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 name </w:t>
            </w:r>
          </w:p>
        </w:tc>
        <w:tc>
          <w:tcPr>
            <w:tcW w:w="2592" w:type="dxa"/>
          </w:tcPr>
          <w:p w14:paraId="6955F28D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b/>
                <w:sz w:val="18"/>
                <w:szCs w:val="18"/>
              </w:rPr>
              <w:t>Type of variable</w:t>
            </w:r>
          </w:p>
        </w:tc>
        <w:tc>
          <w:tcPr>
            <w:tcW w:w="4536" w:type="dxa"/>
          </w:tcPr>
          <w:p w14:paraId="2146FF97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b/>
                <w:sz w:val="18"/>
                <w:szCs w:val="18"/>
              </w:rPr>
              <w:t>Measurements</w:t>
            </w:r>
          </w:p>
        </w:tc>
      </w:tr>
      <w:tr w:rsidR="0021201A" w:rsidRPr="00E661F4" w14:paraId="42FC22AB" w14:textId="77777777" w:rsidTr="006D4391">
        <w:trPr>
          <w:jc w:val="center"/>
        </w:trPr>
        <w:tc>
          <w:tcPr>
            <w:tcW w:w="1326" w:type="dxa"/>
            <w:vMerge w:val="restart"/>
          </w:tcPr>
          <w:p w14:paraId="6FCDBB56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Demographic</w:t>
            </w:r>
          </w:p>
          <w:p w14:paraId="31C5BC48" w14:textId="52D06605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1464" w:type="dxa"/>
          </w:tcPr>
          <w:p w14:paraId="2FC153AD" w14:textId="54468E16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2592" w:type="dxa"/>
          </w:tcPr>
          <w:p w14:paraId="26B3E260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76E9D931" w14:textId="3016B764" w:rsidR="0021201A" w:rsidRPr="00E661F4" w:rsidRDefault="0021201A" w:rsidP="00E9130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043E2D28" w14:textId="16E70C9F" w:rsidR="0021201A" w:rsidRPr="00E661F4" w:rsidRDefault="0021201A" w:rsidP="00E9130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2= 21-30</w:t>
            </w:r>
          </w:p>
          <w:p w14:paraId="605710DA" w14:textId="6709992A" w:rsidR="0021201A" w:rsidRPr="00E661F4" w:rsidRDefault="0021201A" w:rsidP="00E9130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3= 31-40</w:t>
            </w:r>
          </w:p>
          <w:p w14:paraId="072E5351" w14:textId="74943469" w:rsidR="0021201A" w:rsidRPr="00E661F4" w:rsidRDefault="0021201A" w:rsidP="00E9130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4= 41-50</w:t>
            </w:r>
          </w:p>
          <w:p w14:paraId="4A5CA692" w14:textId="5BFAF513" w:rsidR="0021201A" w:rsidRPr="00E661F4" w:rsidRDefault="0021201A" w:rsidP="00E9130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536" w:type="dxa"/>
          </w:tcPr>
          <w:p w14:paraId="5F6F116B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Self-reported by respondents at the time of the survey </w:t>
            </w:r>
          </w:p>
        </w:tc>
      </w:tr>
      <w:tr w:rsidR="0021201A" w:rsidRPr="00E661F4" w14:paraId="4FED107A" w14:textId="77777777" w:rsidTr="006D4391">
        <w:trPr>
          <w:jc w:val="center"/>
        </w:trPr>
        <w:tc>
          <w:tcPr>
            <w:tcW w:w="1326" w:type="dxa"/>
            <w:vMerge/>
          </w:tcPr>
          <w:p w14:paraId="4852C375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ECCFD74" w14:textId="09D4EB4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592" w:type="dxa"/>
          </w:tcPr>
          <w:p w14:paraId="292434A4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0992A72E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1= Married </w:t>
            </w:r>
          </w:p>
          <w:p w14:paraId="58445818" w14:textId="1D3F332D" w:rsidR="0021201A" w:rsidRPr="00E661F4" w:rsidRDefault="0021201A" w:rsidP="00E9130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2= Others</w:t>
            </w:r>
          </w:p>
        </w:tc>
        <w:tc>
          <w:tcPr>
            <w:tcW w:w="4536" w:type="dxa"/>
          </w:tcPr>
          <w:p w14:paraId="50F48708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urrent marital status reported by respondents at the time of the survey</w:t>
            </w:r>
          </w:p>
        </w:tc>
      </w:tr>
      <w:tr w:rsidR="0021201A" w:rsidRPr="00E661F4" w14:paraId="0C828602" w14:textId="77777777" w:rsidTr="006D4391">
        <w:trPr>
          <w:jc w:val="center"/>
        </w:trPr>
        <w:tc>
          <w:tcPr>
            <w:tcW w:w="1326" w:type="dxa"/>
            <w:vMerge w:val="restart"/>
          </w:tcPr>
          <w:p w14:paraId="563A66CE" w14:textId="35CE9AED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Socioeconomic variables </w:t>
            </w:r>
          </w:p>
        </w:tc>
        <w:tc>
          <w:tcPr>
            <w:tcW w:w="1464" w:type="dxa"/>
          </w:tcPr>
          <w:p w14:paraId="302BE394" w14:textId="2A212FFB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2592" w:type="dxa"/>
          </w:tcPr>
          <w:p w14:paraId="0BEA0E82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0BD166EB" w14:textId="2B11265D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1=Junior high school or below</w:t>
            </w:r>
          </w:p>
          <w:p w14:paraId="7B6608E1" w14:textId="31D70110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2=Senior high school</w:t>
            </w:r>
          </w:p>
          <w:p w14:paraId="146F92D5" w14:textId="4DA81A95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3=Bachelor degree</w:t>
            </w:r>
          </w:p>
          <w:p w14:paraId="1EC65F79" w14:textId="58F15A2D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4=Postgraduate degree or above</w:t>
            </w:r>
          </w:p>
        </w:tc>
        <w:tc>
          <w:tcPr>
            <w:tcW w:w="4536" w:type="dxa"/>
          </w:tcPr>
          <w:p w14:paraId="3B4977B7" w14:textId="28E3DFAE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The highest level of education reported by a respondent </w:t>
            </w:r>
          </w:p>
        </w:tc>
      </w:tr>
      <w:tr w:rsidR="0021201A" w:rsidRPr="00E661F4" w14:paraId="33C2B58A" w14:textId="77777777" w:rsidTr="006D4391">
        <w:trPr>
          <w:jc w:val="center"/>
        </w:trPr>
        <w:tc>
          <w:tcPr>
            <w:tcW w:w="1326" w:type="dxa"/>
            <w:vMerge/>
          </w:tcPr>
          <w:p w14:paraId="64E4F0F9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14:paraId="66DE86A9" w14:textId="1986D6A3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Monthly household income per capital (</w:t>
            </w: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¥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2" w:type="dxa"/>
          </w:tcPr>
          <w:p w14:paraId="01E0EFD8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12821DE9" w14:textId="6C5F673C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  <w:p w14:paraId="24C230B7" w14:textId="56A5CD71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2=5000-</w:t>
            </w:r>
            <w:r w:rsidR="00770DB9" w:rsidRPr="00E661F4">
              <w:rPr>
                <w:rFonts w:ascii="Times New Roman" w:hAnsi="Times New Roman" w:cs="Times New Roman"/>
                <w:sz w:val="18"/>
                <w:szCs w:val="18"/>
              </w:rPr>
              <w:t>8000</w:t>
            </w:r>
          </w:p>
          <w:p w14:paraId="48D39161" w14:textId="01B2DE70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3=800</w:t>
            </w:r>
            <w:r w:rsidR="00770DB9" w:rsidRPr="00E661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70DB9" w:rsidRPr="00E661F4"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</w:p>
          <w:p w14:paraId="7E99D741" w14:textId="45BDF313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10000</w:t>
            </w:r>
          </w:p>
        </w:tc>
        <w:tc>
          <w:tcPr>
            <w:tcW w:w="4536" w:type="dxa"/>
          </w:tcPr>
          <w:p w14:paraId="6EE3C9D4" w14:textId="4758FF10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Monthly household income per capital reported by a respondent </w:t>
            </w:r>
          </w:p>
        </w:tc>
      </w:tr>
      <w:tr w:rsidR="0021201A" w:rsidRPr="00E661F4" w14:paraId="1D71EE61" w14:textId="77777777" w:rsidTr="006D4391">
        <w:trPr>
          <w:jc w:val="center"/>
        </w:trPr>
        <w:tc>
          <w:tcPr>
            <w:tcW w:w="1326" w:type="dxa"/>
            <w:vMerge/>
          </w:tcPr>
          <w:p w14:paraId="3C1C002B" w14:textId="77777777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14:paraId="5CF3AACC" w14:textId="3DFD5E6B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Employment status </w:t>
            </w:r>
          </w:p>
          <w:p w14:paraId="51485234" w14:textId="55550747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</w:tcPr>
          <w:p w14:paraId="5E867027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3A050171" w14:textId="5D02C170" w:rsidR="0021201A" w:rsidRPr="00E661F4" w:rsidRDefault="0021201A" w:rsidP="0018736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0= No </w:t>
            </w:r>
          </w:p>
          <w:p w14:paraId="40E0689F" w14:textId="433C400D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1= Yes</w:t>
            </w:r>
          </w:p>
        </w:tc>
        <w:tc>
          <w:tcPr>
            <w:tcW w:w="4536" w:type="dxa"/>
          </w:tcPr>
          <w:p w14:paraId="7C1A711A" w14:textId="3F3340C8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Whether a respondent was employed at the time of the survey</w:t>
            </w:r>
          </w:p>
        </w:tc>
      </w:tr>
      <w:tr w:rsidR="0021201A" w:rsidRPr="00E661F4" w14:paraId="4B3FA43A" w14:textId="77777777" w:rsidTr="006D4391">
        <w:trPr>
          <w:jc w:val="center"/>
        </w:trPr>
        <w:tc>
          <w:tcPr>
            <w:tcW w:w="1326" w:type="dxa"/>
            <w:vMerge w:val="restart"/>
          </w:tcPr>
          <w:p w14:paraId="2CB49A3D" w14:textId="50174730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Location variables</w:t>
            </w:r>
          </w:p>
        </w:tc>
        <w:tc>
          <w:tcPr>
            <w:tcW w:w="1464" w:type="dxa"/>
          </w:tcPr>
          <w:p w14:paraId="5659A111" w14:textId="193F4E89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Residency </w:t>
            </w:r>
          </w:p>
        </w:tc>
        <w:tc>
          <w:tcPr>
            <w:tcW w:w="2592" w:type="dxa"/>
          </w:tcPr>
          <w:p w14:paraId="4784DE98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4F5C49C1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1=Urban </w:t>
            </w:r>
          </w:p>
          <w:p w14:paraId="22865778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2=Rural </w:t>
            </w:r>
          </w:p>
        </w:tc>
        <w:tc>
          <w:tcPr>
            <w:tcW w:w="4536" w:type="dxa"/>
          </w:tcPr>
          <w:p w14:paraId="16D64EB8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Current residential area of respondent </w:t>
            </w:r>
          </w:p>
          <w:p w14:paraId="36969E32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01A" w:rsidRPr="00E661F4" w14:paraId="405CF1A9" w14:textId="77777777" w:rsidTr="006D4391">
        <w:trPr>
          <w:jc w:val="center"/>
        </w:trPr>
        <w:tc>
          <w:tcPr>
            <w:tcW w:w="1326" w:type="dxa"/>
            <w:vMerge/>
          </w:tcPr>
          <w:p w14:paraId="08D8BD39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14:paraId="00D97F39" w14:textId="0BAE4CF6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Geographic location</w:t>
            </w:r>
          </w:p>
        </w:tc>
        <w:tc>
          <w:tcPr>
            <w:tcW w:w="2592" w:type="dxa"/>
          </w:tcPr>
          <w:p w14:paraId="7964F415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42BF3056" w14:textId="2D965C7F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1=East </w:t>
            </w:r>
          </w:p>
          <w:p w14:paraId="3BAE29EF" w14:textId="1F362361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2=Central </w:t>
            </w:r>
          </w:p>
          <w:p w14:paraId="32F2715E" w14:textId="24AE2346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3=West</w:t>
            </w:r>
          </w:p>
        </w:tc>
        <w:tc>
          <w:tcPr>
            <w:tcW w:w="4536" w:type="dxa"/>
          </w:tcPr>
          <w:p w14:paraId="19F3FDD1" w14:textId="4EDC7155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Which region of China does the respondent reside in </w:t>
            </w:r>
          </w:p>
        </w:tc>
      </w:tr>
      <w:tr w:rsidR="0021201A" w:rsidRPr="00E661F4" w14:paraId="6A4D67D5" w14:textId="77777777" w:rsidTr="006D4391">
        <w:trPr>
          <w:jc w:val="center"/>
        </w:trPr>
        <w:tc>
          <w:tcPr>
            <w:tcW w:w="1326" w:type="dxa"/>
            <w:vMerge w:val="restart"/>
          </w:tcPr>
          <w:p w14:paraId="10F4306A" w14:textId="20E64C49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Health and health-related behaviour </w:t>
            </w:r>
          </w:p>
        </w:tc>
        <w:tc>
          <w:tcPr>
            <w:tcW w:w="1464" w:type="dxa"/>
          </w:tcPr>
          <w:p w14:paraId="6D9ADF52" w14:textId="7DDFE229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History of cervical cancer</w:t>
            </w:r>
          </w:p>
        </w:tc>
        <w:tc>
          <w:tcPr>
            <w:tcW w:w="2592" w:type="dxa"/>
          </w:tcPr>
          <w:p w14:paraId="49053626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42793504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=No</w:t>
            </w:r>
          </w:p>
          <w:p w14:paraId="69763F6D" w14:textId="2237670D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=Yes </w:t>
            </w:r>
          </w:p>
        </w:tc>
        <w:tc>
          <w:tcPr>
            <w:tcW w:w="4536" w:type="dxa"/>
          </w:tcPr>
          <w:p w14:paraId="786C3580" w14:textId="5896FDB3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Does the respondent's family member have a history of cervical cancer</w:t>
            </w:r>
          </w:p>
        </w:tc>
      </w:tr>
      <w:tr w:rsidR="0021201A" w:rsidRPr="00E661F4" w14:paraId="0438B5BB" w14:textId="77777777" w:rsidTr="006D4391">
        <w:trPr>
          <w:jc w:val="center"/>
        </w:trPr>
        <w:tc>
          <w:tcPr>
            <w:tcW w:w="1326" w:type="dxa"/>
            <w:vMerge/>
          </w:tcPr>
          <w:p w14:paraId="1AF059CE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14:paraId="034900B8" w14:textId="02F20D2E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Self-rated health status </w:t>
            </w:r>
          </w:p>
        </w:tc>
        <w:tc>
          <w:tcPr>
            <w:tcW w:w="2592" w:type="dxa"/>
          </w:tcPr>
          <w:p w14:paraId="6C182281" w14:textId="77777777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6247334B" w14:textId="506A91A5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1=Bad </w:t>
            </w:r>
          </w:p>
          <w:p w14:paraId="6087B131" w14:textId="0ABB1193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2=Fair </w:t>
            </w:r>
          </w:p>
          <w:p w14:paraId="22AD4293" w14:textId="55DB3427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3=Good</w:t>
            </w:r>
          </w:p>
        </w:tc>
        <w:tc>
          <w:tcPr>
            <w:tcW w:w="4536" w:type="dxa"/>
          </w:tcPr>
          <w:p w14:paraId="6BDFCFED" w14:textId="691F9456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Self-rated health status in the past six months reported by a respondent </w:t>
            </w:r>
          </w:p>
        </w:tc>
      </w:tr>
      <w:tr w:rsidR="0021201A" w:rsidRPr="00E661F4" w14:paraId="7EF23CAC" w14:textId="77777777" w:rsidTr="006D4391">
        <w:trPr>
          <w:jc w:val="center"/>
        </w:trPr>
        <w:tc>
          <w:tcPr>
            <w:tcW w:w="1326" w:type="dxa"/>
            <w:vMerge/>
          </w:tcPr>
          <w:p w14:paraId="74E663FD" w14:textId="77777777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</w:tcPr>
          <w:p w14:paraId="138F621F" w14:textId="1CD423B4" w:rsidR="0021201A" w:rsidRPr="00E661F4" w:rsidRDefault="00997404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endance to c</w:t>
            </w:r>
            <w:r w:rsidR="0021201A" w:rsidRPr="00E661F4">
              <w:rPr>
                <w:rFonts w:ascii="Times New Roman" w:hAnsi="Times New Roman" w:cs="Times New Roman"/>
                <w:sz w:val="18"/>
                <w:szCs w:val="18"/>
              </w:rPr>
              <w:t>ervical cancer screening</w:t>
            </w:r>
          </w:p>
        </w:tc>
        <w:tc>
          <w:tcPr>
            <w:tcW w:w="2592" w:type="dxa"/>
          </w:tcPr>
          <w:p w14:paraId="3070115A" w14:textId="77777777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Categorical:</w:t>
            </w:r>
          </w:p>
          <w:p w14:paraId="18D53B21" w14:textId="7D38838F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=No </w:t>
            </w:r>
          </w:p>
          <w:p w14:paraId="7EB3FD86" w14:textId="1C641413" w:rsidR="0021201A" w:rsidRPr="00E661F4" w:rsidRDefault="0021201A" w:rsidP="007833B6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 xml:space="preserve">=Yes </w:t>
            </w:r>
          </w:p>
        </w:tc>
        <w:tc>
          <w:tcPr>
            <w:tcW w:w="4536" w:type="dxa"/>
          </w:tcPr>
          <w:p w14:paraId="5A11FBB5" w14:textId="44DA8F46" w:rsidR="0021201A" w:rsidRPr="00E661F4" w:rsidRDefault="0021201A" w:rsidP="009A713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61F4">
              <w:rPr>
                <w:rFonts w:ascii="Times New Roman" w:hAnsi="Times New Roman" w:cs="Times New Roman"/>
                <w:sz w:val="18"/>
                <w:szCs w:val="18"/>
              </w:rPr>
              <w:t>Has the respondent participated in cervical cancer screening in the past year</w:t>
            </w:r>
          </w:p>
        </w:tc>
      </w:tr>
    </w:tbl>
    <w:p w14:paraId="5086E3DB" w14:textId="77777777" w:rsidR="00E9130C" w:rsidRDefault="00E9130C"/>
    <w:sectPr w:rsidR="00E91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21CFB" w14:textId="77777777" w:rsidR="005B1AFC" w:rsidRDefault="005B1AFC" w:rsidP="00997404">
      <w:r>
        <w:separator/>
      </w:r>
    </w:p>
  </w:endnote>
  <w:endnote w:type="continuationSeparator" w:id="0">
    <w:p w14:paraId="790BF81A" w14:textId="77777777" w:rsidR="005B1AFC" w:rsidRDefault="005B1AFC" w:rsidP="00997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D6587" w14:textId="77777777" w:rsidR="005B1AFC" w:rsidRDefault="005B1AFC" w:rsidP="00997404">
      <w:r>
        <w:separator/>
      </w:r>
    </w:p>
  </w:footnote>
  <w:footnote w:type="continuationSeparator" w:id="0">
    <w:p w14:paraId="6A996103" w14:textId="77777777" w:rsidR="005B1AFC" w:rsidRDefault="005B1AFC" w:rsidP="00997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30C"/>
    <w:rsid w:val="0018736F"/>
    <w:rsid w:val="0021201A"/>
    <w:rsid w:val="002C6C10"/>
    <w:rsid w:val="002D0E88"/>
    <w:rsid w:val="0031645C"/>
    <w:rsid w:val="003F7BEC"/>
    <w:rsid w:val="00481542"/>
    <w:rsid w:val="00494915"/>
    <w:rsid w:val="005B1AFC"/>
    <w:rsid w:val="006D4391"/>
    <w:rsid w:val="00770DB9"/>
    <w:rsid w:val="007833B6"/>
    <w:rsid w:val="00830565"/>
    <w:rsid w:val="008907F6"/>
    <w:rsid w:val="008B10BF"/>
    <w:rsid w:val="008E0498"/>
    <w:rsid w:val="00997404"/>
    <w:rsid w:val="00AC6E0A"/>
    <w:rsid w:val="00E661F4"/>
    <w:rsid w:val="00E9130C"/>
    <w:rsid w:val="00EB4BA4"/>
    <w:rsid w:val="00F0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F5243"/>
  <w15:chartTrackingRefBased/>
  <w15:docId w15:val="{328FBA94-F0E8-404A-94DC-57912F29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30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1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7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7404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997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740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涛</dc:creator>
  <cp:keywords/>
  <dc:description/>
  <cp:lastModifiedBy>张 涛</cp:lastModifiedBy>
  <cp:revision>9</cp:revision>
  <dcterms:created xsi:type="dcterms:W3CDTF">2023-05-23T06:21:00Z</dcterms:created>
  <dcterms:modified xsi:type="dcterms:W3CDTF">2023-06-29T07:26:00Z</dcterms:modified>
</cp:coreProperties>
</file>